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CCD" w:rsidRPr="0063055E" w:rsidRDefault="00197CCD" w:rsidP="00197CCD">
      <w:pPr>
        <w:jc w:val="both"/>
        <w:rPr>
          <w:b/>
          <w:bCs/>
        </w:rPr>
      </w:pPr>
      <w:r w:rsidRPr="0063055E">
        <w:rPr>
          <w:b/>
          <w:bCs/>
        </w:rPr>
        <w:t>Supplemental Table 1 Univariate analyses of marker associations with overall survival in AS patients</w:t>
      </w:r>
    </w:p>
    <w:tbl>
      <w:tblPr>
        <w:tblStyle w:val="ListTable1Light"/>
        <w:tblW w:w="8704" w:type="dxa"/>
        <w:tblLayout w:type="fixed"/>
        <w:tblLook w:val="04A0" w:firstRow="1" w:lastRow="0" w:firstColumn="1" w:lastColumn="0" w:noHBand="0" w:noVBand="1"/>
      </w:tblPr>
      <w:tblGrid>
        <w:gridCol w:w="1984"/>
        <w:gridCol w:w="3335"/>
        <w:gridCol w:w="2148"/>
        <w:gridCol w:w="267"/>
        <w:gridCol w:w="970"/>
      </w:tblGrid>
      <w:tr w:rsidR="00197CCD" w:rsidTr="00E74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F2F2F2" w:themeFill="background1" w:themeFillShade="F2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S subgroup</w:t>
            </w:r>
          </w:p>
        </w:tc>
        <w:tc>
          <w:tcPr>
            <w:tcW w:w="3335" w:type="dxa"/>
            <w:shd w:val="clear" w:color="auto" w:fill="F2F2F2" w:themeFill="background1" w:themeFillShade="F2"/>
          </w:tcPr>
          <w:p w:rsidR="00197CCD" w:rsidRDefault="00197CCD" w:rsidP="00E74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riables</w:t>
            </w:r>
          </w:p>
        </w:tc>
        <w:tc>
          <w:tcPr>
            <w:tcW w:w="3385" w:type="dxa"/>
            <w:gridSpan w:val="3"/>
            <w:shd w:val="clear" w:color="auto" w:fill="F2F2F2" w:themeFill="background1" w:themeFillShade="F2"/>
          </w:tcPr>
          <w:p w:rsidR="00197CCD" w:rsidRPr="00632EE2" w:rsidRDefault="00197CCD" w:rsidP="00E74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nivariate analysis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CCD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4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S (months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 value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ll</w:t>
            </w: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% vs ≥1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2 vs 12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0% vs ≥1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.1 vs 11.0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9E762B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515111">
              <w:rPr>
                <w:rFonts w:cs="Arial"/>
                <w:lang w:val="en-US"/>
              </w:rPr>
              <w:t>0.088</w:t>
            </w:r>
          </w:p>
        </w:tc>
      </w:tr>
      <w:tr w:rsidR="00197CCD" w:rsidRPr="00F051D0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F051D0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50% vs ≥50%)</w:t>
            </w:r>
          </w:p>
        </w:tc>
        <w:tc>
          <w:tcPr>
            <w:tcW w:w="2148" w:type="dxa"/>
            <w:shd w:val="clear" w:color="auto" w:fill="auto"/>
          </w:tcPr>
          <w:p w:rsidR="00197CCD" w:rsidRPr="00F051D0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8 vs 12.7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F051D0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F051D0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F051D0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.8 vs 15.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9E762B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C65F91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7 vs 15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7 vs 13.7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51511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2 vs 15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.8 vs 12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5 vs 11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vs 11.0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15111">
              <w:rPr>
                <w:rFonts w:cs="Arial"/>
                <w:lang w:val="en-US"/>
              </w:rPr>
              <w:t>0.083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.6 vs 13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.8 vs 15.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7 vs 15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.8 vs 12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51511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2A2D64" w:rsidRDefault="00197CCD" w:rsidP="00E747A6">
            <w:pPr>
              <w:jc w:val="center"/>
              <w:rPr>
                <w:rFonts w:cs="Arial"/>
                <w:b w:val="0"/>
                <w:bCs w:val="0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4 vs 11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V-associated</w:t>
            </w: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% vs ≥1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3 vs 11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0% vs ≥1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0 vs 12.7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9E762B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9E762B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 (&lt;50% vs ≥5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9 vs 13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9E762B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9E762B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8 vs 20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9E762B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 w:rsidRPr="00A84C54">
              <w:rPr>
                <w:rFonts w:cs="Arial"/>
                <w:b/>
                <w:bCs/>
                <w:lang w:val="en-US"/>
              </w:rPr>
              <w:t>0.035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3 vs 2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A84C54">
              <w:rPr>
                <w:rFonts w:cs="Arial"/>
                <w:b/>
                <w:bCs/>
                <w:lang w:val="en-US"/>
              </w:rPr>
              <w:t>0.020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0 vs 11.0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8 vs 12.7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3 vs 17.0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84C54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0 vs 20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84C54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8 vs 12.7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9 vs 13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7 vs 20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312E1A">
              <w:rPr>
                <w:rFonts w:cs="Arial"/>
                <w:b/>
                <w:bCs/>
                <w:lang w:val="en-US"/>
              </w:rPr>
              <w:t>0.035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4 vs 2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312E1A">
              <w:rPr>
                <w:rFonts w:cs="Arial"/>
                <w:b/>
                <w:bCs/>
                <w:lang w:val="en-US"/>
              </w:rPr>
              <w:t>0.020</w:t>
            </w:r>
          </w:p>
        </w:tc>
      </w:tr>
      <w:tr w:rsidR="00197CCD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&amp;PD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8 vs 17.0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&amp;PD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3 vs 20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AB1332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utaneous not UV</w:t>
            </w: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% vs ≥1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.3 vs 3.6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0% vs ≥1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.3 vs 7.9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9E762B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50% vs ≥5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9 vs 49.9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9E762B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6 vs 11.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315686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1 vs 7.9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 vs 8.1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15111">
              <w:rPr>
                <w:rFonts w:cs="Arial"/>
                <w:lang w:val="en-US"/>
              </w:rPr>
              <w:t>0.097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74394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8.1 vs 7.9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1 vs 7.9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74394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11.3 vs 7.9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51511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6 vs 11.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1 vs 7.9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1 vs 7.9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T-associated</w:t>
            </w: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% vs ≥1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 vs 22.5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0% vs ≥1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1 vs 19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315686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315686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50% vs ≥5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 vs 15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315686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.1 vs 22.5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1 vs 18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.9 vs 22.8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 vs 23.5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1 vs 19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C65F91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 vs 18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C65F9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74394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25.1 vs 19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 vs 15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.1 vs 22.5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1 vs 18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.1 vs 19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 vs 18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tewart Treves</w:t>
            </w: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% vs ≥1%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34.1 vs 10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0% vs ≥1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vs 10.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B433CF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2B078B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50% vs ≥50%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17.1 vs 68.3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2B078B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vs 9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C8039D">
              <w:rPr>
                <w:rFonts w:cs="Arial"/>
                <w:lang w:val="en-US"/>
              </w:rPr>
              <w:t>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vs 0.3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9631E">
              <w:rPr>
                <w:rFonts w:cs="Arial"/>
                <w:b/>
                <w:bCs/>
                <w:lang w:val="en-US"/>
              </w:rPr>
              <w:t>0.000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74394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2.5 vs 17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vs 10.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79631E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18.4 vs 10.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.1 vs 68.3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vs 9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18.4 vs 0.3</w:t>
            </w:r>
            <w:r>
              <w:rPr>
                <w:rFonts w:cs="Arial"/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C8039D">
              <w:rPr>
                <w:rFonts w:cs="Arial"/>
                <w:b/>
                <w:bCs/>
                <w:lang w:val="en-US"/>
              </w:rPr>
              <w:t>0.000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vs 10.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74394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isceral</w:t>
            </w: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% vs ≥1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2 vs 3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10% vs ≥1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1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B433CF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 (&lt;50% vs ≥50%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2.2 vs 3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B433CF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1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1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 vs 3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 vs 5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1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2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1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6 vs 3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1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1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3 vs 0.8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2 vs 2.1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oft tissue</w:t>
            </w: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 (&lt;1% vs ≥1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 (&lt;10% vs ≥1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1,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D24A8E">
              <w:rPr>
                <w:rFonts w:cs="Arial"/>
                <w:b/>
                <w:bCs/>
                <w:lang w:val="en-US"/>
              </w:rPr>
              <w:t>0.030</w:t>
            </w:r>
          </w:p>
        </w:tc>
      </w:tr>
      <w:tr w:rsidR="00197CCD" w:rsidRPr="00B433CF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  <w:bookmarkStart w:id="0" w:name="_GoBack"/>
            <w:bookmarkEnd w:id="0"/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 (&lt;50% vs ≥50%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6 vs 4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B433CF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572D9F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AC5074" w:rsidRDefault="00197CCD" w:rsidP="00E747A6">
            <w:pPr>
              <w:jc w:val="center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 xml:space="preserve">PD-1 </w:t>
            </w:r>
          </w:p>
          <w:p w:rsidR="00197CCD" w:rsidRPr="000B0838" w:rsidRDefault="00197CCD" w:rsidP="00E747A6">
            <w:pPr>
              <w:jc w:val="center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13.1 vs 4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1,2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D24A8E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4 vs 8.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&amp;PD-1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15111">
              <w:rPr>
                <w:rFonts w:cs="Arial"/>
                <w:lang w:val="en-US"/>
              </w:rPr>
              <w:t>0.051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&amp;PD-1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6 vs 4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B0838">
              <w:rPr>
                <w:rFonts w:cs="Arial"/>
                <w:lang w:val="en-US"/>
              </w:rPr>
              <w:t>PD-L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r>
              <w:rPr>
                <w:rFonts w:cs="Arial"/>
                <w:lang w:val="en-US"/>
              </w:rPr>
              <w:t>n.a.</w:t>
            </w:r>
            <w:r>
              <w:rPr>
                <w:rFonts w:cs="Arial"/>
                <w:vertAlign w:val="superscript"/>
                <w:lang w:val="en-US"/>
              </w:rPr>
              <w:t>1,3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1034D">
              <w:rPr>
                <w:rFonts w:cs="Arial"/>
                <w:b/>
                <w:bCs/>
                <w:lang w:val="en-US"/>
              </w:rPr>
              <w:t>0.030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6 vs 4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51511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.1 vs 4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Pr="000B0838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10 vs ≥10)</w:t>
            </w:r>
          </w:p>
        </w:tc>
        <w:tc>
          <w:tcPr>
            <w:tcW w:w="2148" w:type="dxa"/>
            <w:shd w:val="clear" w:color="auto" w:fill="auto"/>
          </w:tcPr>
          <w:p w:rsidR="00197CCD" w:rsidRPr="00655C41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vertAlign w:val="superscript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n.a</w:t>
            </w:r>
            <w:proofErr w:type="spellEnd"/>
            <w:r>
              <w:rPr>
                <w:rFonts w:cs="Arial"/>
                <w:lang w:val="en-US"/>
              </w:rPr>
              <w:t>.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21034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D-L1&amp;PD1&amp;CD8 (&lt;50 vs ≥50)</w:t>
            </w: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6 vs 4.4</w:t>
            </w: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197CCD" w:rsidRPr="00135935" w:rsidTr="00E7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</w:tcPr>
          <w:p w:rsidR="00197CCD" w:rsidRPr="00632EE2" w:rsidRDefault="00197CCD" w:rsidP="00E747A6">
            <w:pPr>
              <w:jc w:val="center"/>
              <w:rPr>
                <w:rFonts w:cs="Arial"/>
                <w:lang w:val="en-US"/>
              </w:rPr>
            </w:pPr>
          </w:p>
        </w:tc>
        <w:tc>
          <w:tcPr>
            <w:tcW w:w="3335" w:type="dxa"/>
            <w:shd w:val="clear" w:color="auto" w:fill="auto"/>
          </w:tcPr>
          <w:p w:rsidR="00197CCD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2148" w:type="dxa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237" w:type="dxa"/>
            <w:gridSpan w:val="2"/>
            <w:shd w:val="clear" w:color="auto" w:fill="auto"/>
          </w:tcPr>
          <w:p w:rsidR="00197CCD" w:rsidRPr="00135935" w:rsidRDefault="00197CCD" w:rsidP="00E74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</w:tbl>
    <w:p w:rsidR="00197CCD" w:rsidRPr="00655C41" w:rsidRDefault="00197CCD" w:rsidP="00197CCD">
      <w:pPr>
        <w:rPr>
          <w:noProof/>
        </w:rPr>
      </w:pPr>
      <w:proofErr w:type="gramStart"/>
      <w:r>
        <w:rPr>
          <w:rFonts w:cs="Arial"/>
        </w:rPr>
        <w:t>p-value</w:t>
      </w:r>
      <w:proofErr w:type="gramEnd"/>
      <w:r>
        <w:rPr>
          <w:rFonts w:cs="Arial"/>
        </w:rPr>
        <w:t xml:space="preserve"> &lt;0.05 is considered significant (p-value shown in bold), p-value &lt;0.1 is considered a trend (p-value shown), - means no significant correlation.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all cases censored, </w:t>
      </w:r>
      <w:r>
        <w:rPr>
          <w:rFonts w:cs="Arial"/>
          <w:vertAlign w:val="superscript"/>
        </w:rPr>
        <w:t>2</w:t>
      </w:r>
      <w:r>
        <w:rPr>
          <w:rFonts w:cs="Arial"/>
        </w:rPr>
        <w:t>groups included with n=</w:t>
      </w:r>
      <w:proofErr w:type="gramStart"/>
      <w:r>
        <w:rPr>
          <w:rFonts w:cs="Arial"/>
        </w:rPr>
        <w:t>0</w:t>
      </w:r>
      <w:proofErr w:type="gramEnd"/>
      <w:r>
        <w:rPr>
          <w:rFonts w:cs="Arial"/>
        </w:rPr>
        <w:t xml:space="preserve">, </w:t>
      </w:r>
      <w:r>
        <w:rPr>
          <w:rFonts w:cs="Arial"/>
          <w:vertAlign w:val="superscript"/>
        </w:rPr>
        <w:t>3</w:t>
      </w:r>
      <w:r>
        <w:rPr>
          <w:rFonts w:cs="Arial"/>
        </w:rPr>
        <w:t xml:space="preserve">groups included with n=1, </w:t>
      </w:r>
      <w:proofErr w:type="spellStart"/>
      <w:r>
        <w:rPr>
          <w:rFonts w:cs="Arial"/>
        </w:rPr>
        <w:t>n.a</w:t>
      </w:r>
      <w:proofErr w:type="spellEnd"/>
      <w:r>
        <w:rPr>
          <w:rFonts w:cs="Arial"/>
        </w:rPr>
        <w:t>. is not analyzed.</w:t>
      </w:r>
    </w:p>
    <w:p w:rsidR="00197CCD" w:rsidRPr="00655C41" w:rsidRDefault="00197CCD" w:rsidP="00197CCD">
      <w:pPr>
        <w:rPr>
          <w:b/>
          <w:bCs/>
          <w:noProof/>
        </w:rPr>
      </w:pPr>
    </w:p>
    <w:p w:rsidR="00197CCD" w:rsidRPr="00655C41" w:rsidRDefault="00197CCD" w:rsidP="00197CCD">
      <w:pPr>
        <w:rPr>
          <w:b/>
          <w:bCs/>
          <w:noProof/>
        </w:rPr>
      </w:pPr>
    </w:p>
    <w:p w:rsidR="00197CCD" w:rsidRPr="00655C41" w:rsidRDefault="00197CCD" w:rsidP="00197CCD">
      <w:pPr>
        <w:rPr>
          <w:b/>
          <w:bCs/>
          <w:noProof/>
        </w:rPr>
      </w:pPr>
    </w:p>
    <w:p w:rsidR="00DB23C8" w:rsidRDefault="00DB23C8"/>
    <w:sectPr w:rsidR="00DB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CCD"/>
    <w:rsid w:val="0002238A"/>
    <w:rsid w:val="0002461B"/>
    <w:rsid w:val="0003449C"/>
    <w:rsid w:val="0007098A"/>
    <w:rsid w:val="00076964"/>
    <w:rsid w:val="00080AC2"/>
    <w:rsid w:val="00091AF6"/>
    <w:rsid w:val="000C2BCF"/>
    <w:rsid w:val="000E6750"/>
    <w:rsid w:val="000F6E44"/>
    <w:rsid w:val="001036A3"/>
    <w:rsid w:val="00115C60"/>
    <w:rsid w:val="001214FF"/>
    <w:rsid w:val="00124168"/>
    <w:rsid w:val="00134886"/>
    <w:rsid w:val="00157440"/>
    <w:rsid w:val="00161374"/>
    <w:rsid w:val="001714A9"/>
    <w:rsid w:val="00181999"/>
    <w:rsid w:val="00184435"/>
    <w:rsid w:val="00197CCD"/>
    <w:rsid w:val="001A11B9"/>
    <w:rsid w:val="001A3B87"/>
    <w:rsid w:val="001A3D5A"/>
    <w:rsid w:val="001B5F90"/>
    <w:rsid w:val="001F61A5"/>
    <w:rsid w:val="001F71D5"/>
    <w:rsid w:val="00223929"/>
    <w:rsid w:val="002314D0"/>
    <w:rsid w:val="00236F1A"/>
    <w:rsid w:val="00262C4A"/>
    <w:rsid w:val="0026684B"/>
    <w:rsid w:val="00277478"/>
    <w:rsid w:val="00285E89"/>
    <w:rsid w:val="002876C6"/>
    <w:rsid w:val="00297711"/>
    <w:rsid w:val="002B00A3"/>
    <w:rsid w:val="002C081C"/>
    <w:rsid w:val="002C4608"/>
    <w:rsid w:val="002E29CD"/>
    <w:rsid w:val="0030052B"/>
    <w:rsid w:val="00311A4B"/>
    <w:rsid w:val="00314BA2"/>
    <w:rsid w:val="0032097D"/>
    <w:rsid w:val="00325C27"/>
    <w:rsid w:val="00336DD4"/>
    <w:rsid w:val="00345C1B"/>
    <w:rsid w:val="00350D67"/>
    <w:rsid w:val="003612A5"/>
    <w:rsid w:val="003776E4"/>
    <w:rsid w:val="0038374B"/>
    <w:rsid w:val="00383E00"/>
    <w:rsid w:val="003853FB"/>
    <w:rsid w:val="00391E21"/>
    <w:rsid w:val="003A0857"/>
    <w:rsid w:val="003B2EB5"/>
    <w:rsid w:val="003C01D7"/>
    <w:rsid w:val="003C30B8"/>
    <w:rsid w:val="003D18AE"/>
    <w:rsid w:val="003E008B"/>
    <w:rsid w:val="003F2B2B"/>
    <w:rsid w:val="003F784C"/>
    <w:rsid w:val="0041454F"/>
    <w:rsid w:val="00415035"/>
    <w:rsid w:val="004155D1"/>
    <w:rsid w:val="004401E2"/>
    <w:rsid w:val="0044637D"/>
    <w:rsid w:val="00475671"/>
    <w:rsid w:val="004A76DF"/>
    <w:rsid w:val="004C0266"/>
    <w:rsid w:val="004E121C"/>
    <w:rsid w:val="004E72C6"/>
    <w:rsid w:val="005004C5"/>
    <w:rsid w:val="00500546"/>
    <w:rsid w:val="00503AAA"/>
    <w:rsid w:val="005156BD"/>
    <w:rsid w:val="00515A85"/>
    <w:rsid w:val="00523A14"/>
    <w:rsid w:val="005253EF"/>
    <w:rsid w:val="00554CFC"/>
    <w:rsid w:val="005876A5"/>
    <w:rsid w:val="005A17FA"/>
    <w:rsid w:val="005A3F4E"/>
    <w:rsid w:val="005A7CC2"/>
    <w:rsid w:val="005C206D"/>
    <w:rsid w:val="005D467D"/>
    <w:rsid w:val="005D66B0"/>
    <w:rsid w:val="005E687C"/>
    <w:rsid w:val="0065271C"/>
    <w:rsid w:val="006530E3"/>
    <w:rsid w:val="006644F8"/>
    <w:rsid w:val="00665D4A"/>
    <w:rsid w:val="00672DCB"/>
    <w:rsid w:val="00673941"/>
    <w:rsid w:val="00684B30"/>
    <w:rsid w:val="006B372F"/>
    <w:rsid w:val="006D0AF2"/>
    <w:rsid w:val="006E4096"/>
    <w:rsid w:val="006E4634"/>
    <w:rsid w:val="00713D39"/>
    <w:rsid w:val="00717271"/>
    <w:rsid w:val="00721C36"/>
    <w:rsid w:val="0072283B"/>
    <w:rsid w:val="00732CD5"/>
    <w:rsid w:val="00753178"/>
    <w:rsid w:val="00773479"/>
    <w:rsid w:val="00777380"/>
    <w:rsid w:val="0078285E"/>
    <w:rsid w:val="00784913"/>
    <w:rsid w:val="007D31E6"/>
    <w:rsid w:val="00825332"/>
    <w:rsid w:val="008275DC"/>
    <w:rsid w:val="00834DC5"/>
    <w:rsid w:val="008517F0"/>
    <w:rsid w:val="0086373E"/>
    <w:rsid w:val="008869C9"/>
    <w:rsid w:val="00897197"/>
    <w:rsid w:val="008A237C"/>
    <w:rsid w:val="008A7CDE"/>
    <w:rsid w:val="008E6440"/>
    <w:rsid w:val="008F4575"/>
    <w:rsid w:val="008F66AD"/>
    <w:rsid w:val="0090627C"/>
    <w:rsid w:val="00951204"/>
    <w:rsid w:val="00954AE0"/>
    <w:rsid w:val="00955536"/>
    <w:rsid w:val="00967C5E"/>
    <w:rsid w:val="00981562"/>
    <w:rsid w:val="009B3BB0"/>
    <w:rsid w:val="009B606E"/>
    <w:rsid w:val="009D241E"/>
    <w:rsid w:val="009D651F"/>
    <w:rsid w:val="009E326D"/>
    <w:rsid w:val="009F38D7"/>
    <w:rsid w:val="00A04175"/>
    <w:rsid w:val="00A10202"/>
    <w:rsid w:val="00A50942"/>
    <w:rsid w:val="00A52D0B"/>
    <w:rsid w:val="00A60136"/>
    <w:rsid w:val="00A70552"/>
    <w:rsid w:val="00A73C50"/>
    <w:rsid w:val="00A876C0"/>
    <w:rsid w:val="00A96C18"/>
    <w:rsid w:val="00AA63D8"/>
    <w:rsid w:val="00AB634C"/>
    <w:rsid w:val="00AC32F4"/>
    <w:rsid w:val="00AC3E0F"/>
    <w:rsid w:val="00AC5074"/>
    <w:rsid w:val="00AF1943"/>
    <w:rsid w:val="00AF431D"/>
    <w:rsid w:val="00AF43ED"/>
    <w:rsid w:val="00AF5A05"/>
    <w:rsid w:val="00AF65FC"/>
    <w:rsid w:val="00B11426"/>
    <w:rsid w:val="00B1513C"/>
    <w:rsid w:val="00B155F3"/>
    <w:rsid w:val="00B318A1"/>
    <w:rsid w:val="00B32504"/>
    <w:rsid w:val="00B33198"/>
    <w:rsid w:val="00B46A74"/>
    <w:rsid w:val="00B4760E"/>
    <w:rsid w:val="00B47BDC"/>
    <w:rsid w:val="00B5353C"/>
    <w:rsid w:val="00B601C2"/>
    <w:rsid w:val="00B633AA"/>
    <w:rsid w:val="00B77E81"/>
    <w:rsid w:val="00B9602E"/>
    <w:rsid w:val="00BA750B"/>
    <w:rsid w:val="00BB5750"/>
    <w:rsid w:val="00BD4F3C"/>
    <w:rsid w:val="00BF29CE"/>
    <w:rsid w:val="00BF3E26"/>
    <w:rsid w:val="00C14EE1"/>
    <w:rsid w:val="00C22FD5"/>
    <w:rsid w:val="00C271AA"/>
    <w:rsid w:val="00C32CD6"/>
    <w:rsid w:val="00C37C3E"/>
    <w:rsid w:val="00C47195"/>
    <w:rsid w:val="00C74DC1"/>
    <w:rsid w:val="00C76738"/>
    <w:rsid w:val="00C76CA0"/>
    <w:rsid w:val="00C77F54"/>
    <w:rsid w:val="00C94A29"/>
    <w:rsid w:val="00CB7E46"/>
    <w:rsid w:val="00CC53B7"/>
    <w:rsid w:val="00CD5181"/>
    <w:rsid w:val="00CD6A2E"/>
    <w:rsid w:val="00CE6332"/>
    <w:rsid w:val="00CF11E8"/>
    <w:rsid w:val="00CF3167"/>
    <w:rsid w:val="00CF42B1"/>
    <w:rsid w:val="00D046CD"/>
    <w:rsid w:val="00D17DBA"/>
    <w:rsid w:val="00D47BED"/>
    <w:rsid w:val="00D73269"/>
    <w:rsid w:val="00DB1095"/>
    <w:rsid w:val="00DB23C8"/>
    <w:rsid w:val="00DB6DCB"/>
    <w:rsid w:val="00DC3EC8"/>
    <w:rsid w:val="00DC40D0"/>
    <w:rsid w:val="00DD06C7"/>
    <w:rsid w:val="00DD3819"/>
    <w:rsid w:val="00DD5A10"/>
    <w:rsid w:val="00DF0975"/>
    <w:rsid w:val="00DF75C0"/>
    <w:rsid w:val="00E00B3E"/>
    <w:rsid w:val="00E10415"/>
    <w:rsid w:val="00E151F4"/>
    <w:rsid w:val="00E224D0"/>
    <w:rsid w:val="00E276BA"/>
    <w:rsid w:val="00E43A20"/>
    <w:rsid w:val="00E43F71"/>
    <w:rsid w:val="00E47BF6"/>
    <w:rsid w:val="00E50962"/>
    <w:rsid w:val="00E52D37"/>
    <w:rsid w:val="00E72BB3"/>
    <w:rsid w:val="00E735A3"/>
    <w:rsid w:val="00E86281"/>
    <w:rsid w:val="00E95549"/>
    <w:rsid w:val="00EA2E0E"/>
    <w:rsid w:val="00EC0F89"/>
    <w:rsid w:val="00EC1B26"/>
    <w:rsid w:val="00EC77B0"/>
    <w:rsid w:val="00EE62DA"/>
    <w:rsid w:val="00EE677E"/>
    <w:rsid w:val="00F00E16"/>
    <w:rsid w:val="00F2018B"/>
    <w:rsid w:val="00F537C4"/>
    <w:rsid w:val="00F55C9F"/>
    <w:rsid w:val="00F73C61"/>
    <w:rsid w:val="00F87E20"/>
    <w:rsid w:val="00F92855"/>
    <w:rsid w:val="00F92927"/>
    <w:rsid w:val="00F97295"/>
    <w:rsid w:val="00FA4848"/>
    <w:rsid w:val="00FD0077"/>
    <w:rsid w:val="00FF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958C"/>
  <w15:chartTrackingRefBased/>
  <w15:docId w15:val="{8A4BC8EF-B63D-4628-948F-CBB444EC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197CCD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5</dc:creator>
  <cp:keywords/>
  <dc:description/>
  <cp:lastModifiedBy>OE75</cp:lastModifiedBy>
  <cp:revision>2</cp:revision>
  <dcterms:created xsi:type="dcterms:W3CDTF">2021-12-27T08:38:00Z</dcterms:created>
  <dcterms:modified xsi:type="dcterms:W3CDTF">2021-12-27T08:45:00Z</dcterms:modified>
</cp:coreProperties>
</file>